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4"/>
        <w:gridCol w:w="2926"/>
        <w:gridCol w:w="1640"/>
      </w:tblGrid>
      <w:tr w:rsidR="00F11054" w:rsidRPr="00F11054" w14:paraId="2CEFA896" w14:textId="77777777" w:rsidTr="00347A53">
        <w:trPr>
          <w:trHeight w:val="315"/>
        </w:trPr>
        <w:tc>
          <w:tcPr>
            <w:tcW w:w="6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1160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S2 Table. Information on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used </w:t>
            </w:r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  <w:t>primary antibodi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6691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F11054" w:rsidRPr="00174CE1" w14:paraId="45BF48D1" w14:textId="77777777" w:rsidTr="00347A53">
        <w:trPr>
          <w:trHeight w:val="315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34927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>Antibody</w:t>
            </w:r>
            <w:proofErr w:type="spellEnd"/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1BA9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>Compan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3E89B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>Catalog</w:t>
            </w:r>
            <w:proofErr w:type="spellEnd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 xml:space="preserve"> #</w:t>
            </w:r>
          </w:p>
        </w:tc>
      </w:tr>
      <w:tr w:rsidR="00F11054" w:rsidRPr="00174CE1" w14:paraId="0948C686" w14:textId="77777777" w:rsidTr="00347A53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50D7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nti-Rpb1 (8WG16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3CEB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 xml:space="preserve">Santa Cruz </w:t>
            </w:r>
            <w:proofErr w:type="spell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Biotechnology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E408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sc-</w:t>
            </w:r>
            <w:proofErr w:type="gram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56767</w:t>
            </w:r>
            <w:proofErr w:type="gramEnd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</w:tr>
      <w:tr w:rsidR="00F11054" w:rsidRPr="00174CE1" w14:paraId="56BA307B" w14:textId="77777777" w:rsidTr="00347A53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BE53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nti-Cdc11 (y-415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401C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 xml:space="preserve">Santa Cruz </w:t>
            </w:r>
            <w:proofErr w:type="spell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Biotechnology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305D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sc-7170</w:t>
            </w:r>
          </w:p>
        </w:tc>
      </w:tr>
      <w:tr w:rsidR="00F11054" w:rsidRPr="00174CE1" w14:paraId="36E61775" w14:textId="77777777" w:rsidTr="00347A53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D093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nti-Rad53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74D6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bca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22FC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b104232</w:t>
            </w:r>
          </w:p>
        </w:tc>
      </w:tr>
      <w:tr w:rsidR="00F11054" w:rsidRPr="00174CE1" w14:paraId="76B07DA7" w14:textId="77777777" w:rsidTr="00347A53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AB5C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nti-c-</w:t>
            </w:r>
            <w:proofErr w:type="spell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myc</w:t>
            </w:r>
            <w:proofErr w:type="spellEnd"/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9AE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Roch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E936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1667203001</w:t>
            </w:r>
            <w:proofErr w:type="gramEnd"/>
          </w:p>
        </w:tc>
      </w:tr>
      <w:tr w:rsidR="00F11054" w:rsidRPr="00174CE1" w14:paraId="707B09D7" w14:textId="77777777" w:rsidTr="00347A53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62FB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nti-Htz1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2600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 xml:space="preserve">Active </w:t>
            </w:r>
            <w:proofErr w:type="spell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Motif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C0B7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39647</w:t>
            </w:r>
            <w:proofErr w:type="gramEnd"/>
          </w:p>
        </w:tc>
      </w:tr>
      <w:tr w:rsidR="00F11054" w:rsidRPr="00174CE1" w14:paraId="3D5D69E1" w14:textId="77777777" w:rsidTr="00347A53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56362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anti-Histone H2A (</w:t>
            </w:r>
            <w:proofErr w:type="spell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phospho</w:t>
            </w:r>
            <w:proofErr w:type="spellEnd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S129)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27E32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bca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049A" w14:textId="77777777" w:rsidR="00F11054" w:rsidRPr="00174CE1" w:rsidRDefault="00F11054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ab15083</w:t>
            </w:r>
          </w:p>
        </w:tc>
      </w:tr>
    </w:tbl>
    <w:p w14:paraId="4BF80197" w14:textId="77777777" w:rsidR="00F11054" w:rsidRDefault="00F11054"/>
    <w:sectPr w:rsidR="00F11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formatting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054"/>
    <w:rsid w:val="00F1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8A5C1"/>
  <w15:chartTrackingRefBased/>
  <w15:docId w15:val="{DC860660-B971-4CA0-9AA5-FC061BD7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0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1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ang Wu</dc:creator>
  <cp:keywords/>
  <dc:description/>
  <cp:lastModifiedBy>Pei-Shang Wu</cp:lastModifiedBy>
  <cp:revision>1</cp:revision>
  <dcterms:created xsi:type="dcterms:W3CDTF">2021-08-15T10:04:00Z</dcterms:created>
  <dcterms:modified xsi:type="dcterms:W3CDTF">2021-08-15T10:05:00Z</dcterms:modified>
</cp:coreProperties>
</file>